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172" w:type="dxa"/>
        <w:tblInd w:w="-1406" w:type="dxa"/>
        <w:tblLayout w:type="fixed"/>
        <w:tblLook w:val="04A0" w:firstRow="1" w:lastRow="0" w:firstColumn="1" w:lastColumn="0" w:noHBand="0" w:noVBand="1"/>
      </w:tblPr>
      <w:tblGrid>
        <w:gridCol w:w="2158"/>
        <w:gridCol w:w="1079"/>
        <w:gridCol w:w="1080"/>
        <w:gridCol w:w="1173"/>
        <w:gridCol w:w="1260"/>
        <w:gridCol w:w="1350"/>
        <w:gridCol w:w="990"/>
        <w:gridCol w:w="990"/>
        <w:gridCol w:w="1075"/>
        <w:gridCol w:w="1017"/>
      </w:tblGrid>
      <w:tr w:rsidR="002A544F" w:rsidRPr="00777CE3" w14:paraId="5921D109" w14:textId="77777777" w:rsidTr="002A544F">
        <w:trPr>
          <w:trHeight w:val="277"/>
        </w:trPr>
        <w:tc>
          <w:tcPr>
            <w:tcW w:w="12172" w:type="dxa"/>
            <w:gridSpan w:val="10"/>
            <w:tcBorders>
              <w:top w:val="nil"/>
              <w:left w:val="nil"/>
              <w:right w:val="nil"/>
            </w:tcBorders>
          </w:tcPr>
          <w:p w14:paraId="0079BBAF" w14:textId="7916C7DB" w:rsidR="002A544F" w:rsidRPr="00777CE3" w:rsidRDefault="008B0F41" w:rsidP="00AA083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bookmarkStart w:id="0" w:name="_GoBack"/>
            <w:bookmarkEnd w:id="0"/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S</w:t>
            </w:r>
            <w:r w:rsidR="00AA0835">
              <w:rPr>
                <w:rFonts w:ascii="Times New Roman" w:hAnsi="Times New Roman" w:cs="Times New Roman"/>
                <w:sz w:val="20"/>
                <w:szCs w:val="24"/>
              </w:rPr>
              <w:t>1 Table</w:t>
            </w:r>
            <w:r w:rsidR="002A544F" w:rsidRPr="00777CE3">
              <w:rPr>
                <w:rFonts w:ascii="Times New Roman" w:hAnsi="Times New Roman" w:cs="Times New Roman"/>
                <w:sz w:val="20"/>
                <w:szCs w:val="24"/>
              </w:rPr>
              <w:t xml:space="preserve">. Mean (95% confidence interval) and </w:t>
            </w:r>
            <w:r w:rsidR="00433117" w:rsidRPr="00777CE3">
              <w:rPr>
                <w:rFonts w:ascii="Times New Roman" w:hAnsi="Times New Roman" w:cs="Times New Roman"/>
                <w:sz w:val="20"/>
                <w:szCs w:val="24"/>
              </w:rPr>
              <w:t xml:space="preserve">Wilcoxon rank sum test </w:t>
            </w:r>
            <w:r w:rsidR="002A544F" w:rsidRPr="00777CE3">
              <w:rPr>
                <w:rFonts w:ascii="Times New Roman" w:hAnsi="Times New Roman" w:cs="Times New Roman"/>
                <w:sz w:val="20"/>
                <w:szCs w:val="24"/>
              </w:rPr>
              <w:t xml:space="preserve">p-value for each </w:t>
            </w:r>
            <w:r w:rsidR="00706B8C">
              <w:rPr>
                <w:rFonts w:ascii="Times New Roman" w:hAnsi="Times New Roman" w:cs="Times New Roman"/>
                <w:sz w:val="20"/>
                <w:szCs w:val="24"/>
              </w:rPr>
              <w:t>fungal</w:t>
            </w:r>
            <w:r w:rsidR="002A544F" w:rsidRPr="00777CE3">
              <w:rPr>
                <w:rFonts w:ascii="Times New Roman" w:hAnsi="Times New Roman" w:cs="Times New Roman"/>
                <w:sz w:val="20"/>
                <w:szCs w:val="24"/>
              </w:rPr>
              <w:t xml:space="preserve"> alpha diversity measure in the sputum by TRAP exposure, asthma status, and gender.</w:t>
            </w:r>
          </w:p>
        </w:tc>
      </w:tr>
      <w:tr w:rsidR="002A544F" w:rsidRPr="00777CE3" w14:paraId="04C268E7" w14:textId="77777777" w:rsidTr="002A544F">
        <w:trPr>
          <w:trHeight w:val="277"/>
        </w:trPr>
        <w:tc>
          <w:tcPr>
            <w:tcW w:w="2158" w:type="dxa"/>
            <w:vMerge w:val="restart"/>
            <w:noWrap/>
            <w:hideMark/>
          </w:tcPr>
          <w:p w14:paraId="015D2369" w14:textId="77777777" w:rsidR="002A544F" w:rsidRPr="00777CE3" w:rsidRDefault="002A544F" w:rsidP="00D5697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bookmarkStart w:id="1" w:name="_Hlk23334591"/>
          </w:p>
        </w:tc>
        <w:tc>
          <w:tcPr>
            <w:tcW w:w="3332" w:type="dxa"/>
            <w:gridSpan w:val="3"/>
            <w:noWrap/>
            <w:hideMark/>
          </w:tcPr>
          <w:p w14:paraId="6D24299D" w14:textId="77777777" w:rsidR="002A544F" w:rsidRPr="00777CE3" w:rsidRDefault="002A544F" w:rsidP="00D56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TRAP Exposure </w:t>
            </w:r>
          </w:p>
        </w:tc>
        <w:tc>
          <w:tcPr>
            <w:tcW w:w="3600" w:type="dxa"/>
            <w:gridSpan w:val="3"/>
            <w:noWrap/>
            <w:hideMark/>
          </w:tcPr>
          <w:p w14:paraId="1F5D6E44" w14:textId="77777777" w:rsidR="002A544F" w:rsidRPr="00777CE3" w:rsidRDefault="002A544F" w:rsidP="00D56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Asthma Status</w:t>
            </w:r>
          </w:p>
        </w:tc>
        <w:tc>
          <w:tcPr>
            <w:tcW w:w="3082" w:type="dxa"/>
            <w:gridSpan w:val="3"/>
            <w:noWrap/>
            <w:hideMark/>
          </w:tcPr>
          <w:p w14:paraId="5E5BD9E1" w14:textId="77777777" w:rsidR="002A544F" w:rsidRPr="00777CE3" w:rsidRDefault="002A544F" w:rsidP="00D56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Gender</w:t>
            </w:r>
          </w:p>
        </w:tc>
      </w:tr>
      <w:tr w:rsidR="002A544F" w:rsidRPr="00777CE3" w14:paraId="0086DB74" w14:textId="77777777" w:rsidTr="002A544F">
        <w:trPr>
          <w:trHeight w:val="277"/>
        </w:trPr>
        <w:tc>
          <w:tcPr>
            <w:tcW w:w="2158" w:type="dxa"/>
            <w:vMerge/>
            <w:hideMark/>
          </w:tcPr>
          <w:p w14:paraId="313F296E" w14:textId="77777777" w:rsidR="002A544F" w:rsidRPr="00777CE3" w:rsidRDefault="002A544F" w:rsidP="00D56979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1079" w:type="dxa"/>
            <w:noWrap/>
            <w:hideMark/>
          </w:tcPr>
          <w:p w14:paraId="5F252DB0" w14:textId="1619036F" w:rsidR="002A544F" w:rsidRPr="00777CE3" w:rsidRDefault="002A544F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High </w:t>
            </w:r>
            <w:r w:rsidRPr="00777CE3">
              <w:rPr>
                <w:rFonts w:ascii="Times New Roman" w:hAnsi="Times New Roman" w:cs="Times New Roman"/>
                <w:iCs/>
                <w:sz w:val="20"/>
                <w:szCs w:val="24"/>
              </w:rPr>
              <w:t>(n=</w:t>
            </w:r>
            <w:r w:rsidR="0046127C" w:rsidRPr="00777CE3">
              <w:rPr>
                <w:rFonts w:ascii="Times New Roman" w:hAnsi="Times New Roman" w:cs="Times New Roman"/>
                <w:iCs/>
                <w:sz w:val="20"/>
                <w:szCs w:val="24"/>
              </w:rPr>
              <w:t>5</w:t>
            </w:r>
            <w:r w:rsidRPr="00777CE3">
              <w:rPr>
                <w:rFonts w:ascii="Times New Roman" w:hAnsi="Times New Roman" w:cs="Times New Roman"/>
                <w:iCs/>
                <w:sz w:val="20"/>
                <w:szCs w:val="24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305692C7" w14:textId="314FBF10" w:rsidR="002A544F" w:rsidRPr="00777CE3" w:rsidRDefault="002A544F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Low </w:t>
            </w:r>
            <w:r w:rsidRPr="00777CE3">
              <w:rPr>
                <w:rFonts w:ascii="Times New Roman" w:hAnsi="Times New Roman" w:cs="Times New Roman"/>
                <w:iCs/>
                <w:sz w:val="20"/>
                <w:szCs w:val="24"/>
              </w:rPr>
              <w:t>(n=</w:t>
            </w:r>
            <w:r w:rsidR="0046127C" w:rsidRPr="00777CE3">
              <w:rPr>
                <w:rFonts w:ascii="Times New Roman" w:hAnsi="Times New Roman" w:cs="Times New Roman"/>
                <w:iCs/>
                <w:sz w:val="20"/>
                <w:szCs w:val="24"/>
              </w:rPr>
              <w:t>5</w:t>
            </w:r>
            <w:r w:rsidRPr="00777CE3">
              <w:rPr>
                <w:rFonts w:ascii="Times New Roman" w:hAnsi="Times New Roman" w:cs="Times New Roman"/>
                <w:iCs/>
                <w:sz w:val="20"/>
                <w:szCs w:val="24"/>
              </w:rPr>
              <w:t>)</w:t>
            </w:r>
          </w:p>
        </w:tc>
        <w:tc>
          <w:tcPr>
            <w:tcW w:w="1173" w:type="dxa"/>
          </w:tcPr>
          <w:p w14:paraId="0449ADF8" w14:textId="77777777" w:rsidR="002A544F" w:rsidRPr="00777CE3" w:rsidRDefault="002A544F" w:rsidP="00D56979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b/>
                <w:sz w:val="20"/>
                <w:szCs w:val="24"/>
              </w:rPr>
              <w:t>p-value</w:t>
            </w:r>
          </w:p>
        </w:tc>
        <w:tc>
          <w:tcPr>
            <w:tcW w:w="1260" w:type="dxa"/>
            <w:noWrap/>
            <w:hideMark/>
          </w:tcPr>
          <w:p w14:paraId="19A3B61F" w14:textId="3C418A09" w:rsidR="002A544F" w:rsidRPr="00777CE3" w:rsidRDefault="002A544F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b/>
                <w:sz w:val="20"/>
                <w:szCs w:val="24"/>
              </w:rPr>
              <w:t>Asthmatic</w:t>
            </w: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77CE3">
              <w:rPr>
                <w:rFonts w:ascii="Times New Roman" w:hAnsi="Times New Roman" w:cs="Times New Roman"/>
                <w:iCs/>
                <w:sz w:val="20"/>
                <w:szCs w:val="24"/>
              </w:rPr>
              <w:t>(n=</w:t>
            </w:r>
            <w:r w:rsidR="00433117" w:rsidRPr="00777CE3">
              <w:rPr>
                <w:rFonts w:ascii="Times New Roman" w:hAnsi="Times New Roman" w:cs="Times New Roman"/>
                <w:iCs/>
                <w:sz w:val="20"/>
                <w:szCs w:val="24"/>
              </w:rPr>
              <w:t>5</w:t>
            </w:r>
            <w:r w:rsidRPr="00777CE3">
              <w:rPr>
                <w:rFonts w:ascii="Times New Roman" w:hAnsi="Times New Roman" w:cs="Times New Roman"/>
                <w:iCs/>
                <w:sz w:val="20"/>
                <w:szCs w:val="24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88E917D" w14:textId="39594A65" w:rsidR="002A544F" w:rsidRPr="00777CE3" w:rsidRDefault="002A544F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b/>
                <w:sz w:val="20"/>
                <w:szCs w:val="24"/>
              </w:rPr>
              <w:t>Non-Asthmatic</w:t>
            </w: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77CE3">
              <w:rPr>
                <w:rFonts w:ascii="Times New Roman" w:hAnsi="Times New Roman" w:cs="Times New Roman"/>
                <w:iCs/>
                <w:sz w:val="20"/>
                <w:szCs w:val="24"/>
              </w:rPr>
              <w:t>(n=5)</w:t>
            </w:r>
          </w:p>
        </w:tc>
        <w:tc>
          <w:tcPr>
            <w:tcW w:w="990" w:type="dxa"/>
          </w:tcPr>
          <w:p w14:paraId="50703429" w14:textId="77777777" w:rsidR="002A544F" w:rsidRPr="00777CE3" w:rsidRDefault="002A544F" w:rsidP="00D56979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b/>
                <w:sz w:val="20"/>
                <w:szCs w:val="24"/>
              </w:rPr>
              <w:t>p-value</w:t>
            </w:r>
          </w:p>
        </w:tc>
        <w:tc>
          <w:tcPr>
            <w:tcW w:w="990" w:type="dxa"/>
            <w:noWrap/>
            <w:hideMark/>
          </w:tcPr>
          <w:p w14:paraId="7B8DFB3B" w14:textId="6EDB5425" w:rsidR="002A544F" w:rsidRPr="00777CE3" w:rsidRDefault="002A544F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Female </w:t>
            </w:r>
            <w:r w:rsidRPr="00777CE3">
              <w:rPr>
                <w:rFonts w:ascii="Times New Roman" w:hAnsi="Times New Roman" w:cs="Times New Roman"/>
                <w:iCs/>
                <w:sz w:val="20"/>
                <w:szCs w:val="24"/>
              </w:rPr>
              <w:t>(n=6)</w:t>
            </w:r>
          </w:p>
        </w:tc>
        <w:tc>
          <w:tcPr>
            <w:tcW w:w="1075" w:type="dxa"/>
            <w:noWrap/>
            <w:hideMark/>
          </w:tcPr>
          <w:p w14:paraId="10EC0DAF" w14:textId="1AE998FF" w:rsidR="002A544F" w:rsidRPr="00777CE3" w:rsidRDefault="002A544F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Male </w:t>
            </w:r>
            <w:r w:rsidRPr="00777CE3">
              <w:rPr>
                <w:rFonts w:ascii="Times New Roman" w:hAnsi="Times New Roman" w:cs="Times New Roman"/>
                <w:iCs/>
                <w:sz w:val="20"/>
                <w:szCs w:val="24"/>
              </w:rPr>
              <w:t>(n=</w:t>
            </w:r>
            <w:r w:rsidR="00F75CDD" w:rsidRPr="00777CE3">
              <w:rPr>
                <w:rFonts w:ascii="Times New Roman" w:hAnsi="Times New Roman" w:cs="Times New Roman"/>
                <w:iCs/>
                <w:sz w:val="20"/>
                <w:szCs w:val="24"/>
              </w:rPr>
              <w:t>4</w:t>
            </w:r>
            <w:r w:rsidRPr="00777CE3">
              <w:rPr>
                <w:rFonts w:ascii="Times New Roman" w:hAnsi="Times New Roman" w:cs="Times New Roman"/>
                <w:iCs/>
                <w:sz w:val="20"/>
                <w:szCs w:val="24"/>
              </w:rPr>
              <w:t>)</w:t>
            </w:r>
          </w:p>
        </w:tc>
        <w:tc>
          <w:tcPr>
            <w:tcW w:w="1017" w:type="dxa"/>
          </w:tcPr>
          <w:p w14:paraId="4AD5A0CE" w14:textId="77777777" w:rsidR="002A544F" w:rsidRPr="00777CE3" w:rsidRDefault="002A544F" w:rsidP="00D56979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b/>
                <w:sz w:val="20"/>
                <w:szCs w:val="24"/>
              </w:rPr>
              <w:t>p-value</w:t>
            </w:r>
          </w:p>
        </w:tc>
      </w:tr>
      <w:tr w:rsidR="002A544F" w:rsidRPr="00777CE3" w14:paraId="4344AABC" w14:textId="77777777" w:rsidTr="002A544F">
        <w:trPr>
          <w:trHeight w:val="277"/>
        </w:trPr>
        <w:tc>
          <w:tcPr>
            <w:tcW w:w="2158" w:type="dxa"/>
            <w:noWrap/>
            <w:hideMark/>
          </w:tcPr>
          <w:p w14:paraId="509D91BC" w14:textId="77777777" w:rsidR="002A544F" w:rsidRPr="00777CE3" w:rsidRDefault="002A544F" w:rsidP="00D56979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b/>
                <w:sz w:val="20"/>
                <w:szCs w:val="24"/>
              </w:rPr>
              <w:t>Number of Observed ASVs</w:t>
            </w:r>
          </w:p>
        </w:tc>
        <w:tc>
          <w:tcPr>
            <w:tcW w:w="1079" w:type="dxa"/>
            <w:noWrap/>
          </w:tcPr>
          <w:p w14:paraId="47ECB3A9" w14:textId="0CD8740B" w:rsidR="002A544F" w:rsidRPr="00777CE3" w:rsidRDefault="008E74DE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4.40 (2.59-6.21)</w:t>
            </w:r>
          </w:p>
        </w:tc>
        <w:tc>
          <w:tcPr>
            <w:tcW w:w="1080" w:type="dxa"/>
            <w:noWrap/>
          </w:tcPr>
          <w:p w14:paraId="5EB541F2" w14:textId="5258C467" w:rsidR="002A544F" w:rsidRPr="00777CE3" w:rsidRDefault="008E74DE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6.60 (0.64-12.6)</w:t>
            </w:r>
          </w:p>
        </w:tc>
        <w:tc>
          <w:tcPr>
            <w:tcW w:w="1173" w:type="dxa"/>
          </w:tcPr>
          <w:p w14:paraId="6AAFBBCD" w14:textId="5A68826B" w:rsidR="002A544F" w:rsidRPr="00777CE3" w:rsidRDefault="00CF3FDF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1.0</w:t>
            </w:r>
          </w:p>
        </w:tc>
        <w:tc>
          <w:tcPr>
            <w:tcW w:w="1260" w:type="dxa"/>
            <w:noWrap/>
          </w:tcPr>
          <w:p w14:paraId="72C48DF9" w14:textId="2A82FAA6" w:rsidR="002A544F" w:rsidRPr="00777CE3" w:rsidRDefault="008E74DE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7.00 (1.21-12.8)</w:t>
            </w:r>
          </w:p>
        </w:tc>
        <w:tc>
          <w:tcPr>
            <w:tcW w:w="1350" w:type="dxa"/>
            <w:noWrap/>
          </w:tcPr>
          <w:p w14:paraId="798775E0" w14:textId="6DC0D2C0" w:rsidR="002A544F" w:rsidRPr="00777CE3" w:rsidRDefault="008B0F41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4.00 (2.25-5.75)</w:t>
            </w:r>
          </w:p>
        </w:tc>
        <w:tc>
          <w:tcPr>
            <w:tcW w:w="990" w:type="dxa"/>
          </w:tcPr>
          <w:p w14:paraId="5CC20C48" w14:textId="66E178C4" w:rsidR="002A544F" w:rsidRPr="00777CE3" w:rsidRDefault="00433117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0.53</w:t>
            </w:r>
          </w:p>
        </w:tc>
        <w:tc>
          <w:tcPr>
            <w:tcW w:w="990" w:type="dxa"/>
            <w:noWrap/>
          </w:tcPr>
          <w:p w14:paraId="1B5E1461" w14:textId="279F4ED4" w:rsidR="002A544F" w:rsidRPr="00777CE3" w:rsidRDefault="008B0F41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3.50 (1.16-5.84)</w:t>
            </w:r>
          </w:p>
        </w:tc>
        <w:tc>
          <w:tcPr>
            <w:tcW w:w="1075" w:type="dxa"/>
            <w:noWrap/>
          </w:tcPr>
          <w:p w14:paraId="03408823" w14:textId="4D016D03" w:rsidR="002A544F" w:rsidRPr="00777CE3" w:rsidRDefault="008B0F41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8.5 (2.18-14.8)</w:t>
            </w:r>
          </w:p>
        </w:tc>
        <w:tc>
          <w:tcPr>
            <w:tcW w:w="1017" w:type="dxa"/>
          </w:tcPr>
          <w:p w14:paraId="5DB35159" w14:textId="21752FE4" w:rsidR="002A544F" w:rsidRPr="00777CE3" w:rsidRDefault="00F75CDD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0.09</w:t>
            </w:r>
          </w:p>
        </w:tc>
      </w:tr>
      <w:tr w:rsidR="002A544F" w:rsidRPr="00777CE3" w14:paraId="7D254A2C" w14:textId="77777777" w:rsidTr="002A544F">
        <w:trPr>
          <w:trHeight w:val="277"/>
        </w:trPr>
        <w:tc>
          <w:tcPr>
            <w:tcW w:w="2158" w:type="dxa"/>
            <w:noWrap/>
            <w:hideMark/>
          </w:tcPr>
          <w:p w14:paraId="3C56D240" w14:textId="77777777" w:rsidR="002A544F" w:rsidRPr="00777CE3" w:rsidRDefault="002A544F" w:rsidP="00D56979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b/>
                <w:sz w:val="20"/>
                <w:szCs w:val="24"/>
              </w:rPr>
              <w:t>Shannon Diversity</w:t>
            </w:r>
          </w:p>
        </w:tc>
        <w:tc>
          <w:tcPr>
            <w:tcW w:w="1079" w:type="dxa"/>
            <w:noWrap/>
          </w:tcPr>
          <w:p w14:paraId="69CCC6ED" w14:textId="15D28C1E" w:rsidR="002A544F" w:rsidRPr="00777CE3" w:rsidRDefault="008E74DE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0.77 (0.29-1.23)</w:t>
            </w:r>
          </w:p>
        </w:tc>
        <w:tc>
          <w:tcPr>
            <w:tcW w:w="1080" w:type="dxa"/>
            <w:noWrap/>
          </w:tcPr>
          <w:p w14:paraId="6FF85E97" w14:textId="080197D1" w:rsidR="002A544F" w:rsidRPr="00777CE3" w:rsidRDefault="008E74DE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0.79 (0.17-1.41)</w:t>
            </w:r>
          </w:p>
        </w:tc>
        <w:tc>
          <w:tcPr>
            <w:tcW w:w="1173" w:type="dxa"/>
          </w:tcPr>
          <w:p w14:paraId="2651C7A9" w14:textId="00BD5C21" w:rsidR="002A544F" w:rsidRPr="00777CE3" w:rsidRDefault="00CF3FDF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1.0</w:t>
            </w:r>
          </w:p>
        </w:tc>
        <w:tc>
          <w:tcPr>
            <w:tcW w:w="1260" w:type="dxa"/>
            <w:noWrap/>
          </w:tcPr>
          <w:p w14:paraId="2A655B2A" w14:textId="02E398CF" w:rsidR="002A544F" w:rsidRPr="00777CE3" w:rsidRDefault="008E74DE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0.92 (0.29-1.55)</w:t>
            </w:r>
          </w:p>
        </w:tc>
        <w:tc>
          <w:tcPr>
            <w:tcW w:w="1350" w:type="dxa"/>
            <w:noWrap/>
          </w:tcPr>
          <w:p w14:paraId="0D6719A7" w14:textId="4DA5468C" w:rsidR="002A544F" w:rsidRPr="00777CE3" w:rsidRDefault="008E74DE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0.64 (0.23-1.05)</w:t>
            </w:r>
          </w:p>
        </w:tc>
        <w:tc>
          <w:tcPr>
            <w:tcW w:w="990" w:type="dxa"/>
          </w:tcPr>
          <w:p w14:paraId="474FC268" w14:textId="2920717B" w:rsidR="002A544F" w:rsidRPr="00777CE3" w:rsidRDefault="00433117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0.55</w:t>
            </w:r>
          </w:p>
        </w:tc>
        <w:tc>
          <w:tcPr>
            <w:tcW w:w="990" w:type="dxa"/>
            <w:noWrap/>
          </w:tcPr>
          <w:p w14:paraId="59E1E619" w14:textId="435E772D" w:rsidR="002A544F" w:rsidRPr="00777CE3" w:rsidRDefault="008B0F41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0.60 (0.12-1.08)</w:t>
            </w:r>
          </w:p>
        </w:tc>
        <w:tc>
          <w:tcPr>
            <w:tcW w:w="1075" w:type="dxa"/>
            <w:noWrap/>
          </w:tcPr>
          <w:p w14:paraId="4A453083" w14:textId="5029E214" w:rsidR="002A544F" w:rsidRPr="00777CE3" w:rsidRDefault="008B0F41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1.05 (0.52-1.58)</w:t>
            </w:r>
          </w:p>
        </w:tc>
        <w:tc>
          <w:tcPr>
            <w:tcW w:w="1017" w:type="dxa"/>
          </w:tcPr>
          <w:p w14:paraId="5B62ECDA" w14:textId="5EA8BDFE" w:rsidR="002A544F" w:rsidRPr="00777CE3" w:rsidRDefault="00F75CDD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0.26</w:t>
            </w:r>
          </w:p>
        </w:tc>
      </w:tr>
      <w:tr w:rsidR="002A544F" w:rsidRPr="00777CE3" w14:paraId="58F4986B" w14:textId="77777777" w:rsidTr="002A544F">
        <w:trPr>
          <w:trHeight w:val="277"/>
        </w:trPr>
        <w:tc>
          <w:tcPr>
            <w:tcW w:w="2158" w:type="dxa"/>
            <w:tcBorders>
              <w:bottom w:val="single" w:sz="4" w:space="0" w:color="auto"/>
            </w:tcBorders>
            <w:noWrap/>
            <w:hideMark/>
          </w:tcPr>
          <w:p w14:paraId="1A9B782B" w14:textId="77777777" w:rsidR="002A544F" w:rsidRPr="00777CE3" w:rsidRDefault="002A544F" w:rsidP="00D56979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b/>
                <w:sz w:val="20"/>
                <w:szCs w:val="24"/>
              </w:rPr>
              <w:t>Phylogenetic Diversity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</w:tcPr>
          <w:p w14:paraId="595DB89A" w14:textId="766C3E13" w:rsidR="002A544F" w:rsidRPr="00777CE3" w:rsidRDefault="008E74DE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1.81 (1.41-2.2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7B7FC183" w14:textId="7AA37398" w:rsidR="002A544F" w:rsidRPr="00777CE3" w:rsidRDefault="008E74DE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1.35 (0.65-2.05)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6F2FA90F" w14:textId="78E1E08E" w:rsidR="002A544F" w:rsidRPr="00777CE3" w:rsidRDefault="00CF3FDF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0.8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14:paraId="1275A900" w14:textId="41777942" w:rsidR="002A544F" w:rsidRPr="00777CE3" w:rsidRDefault="008B0F41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1.73 (1.05-2.4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46E124EA" w14:textId="2754A3B1" w:rsidR="002A544F" w:rsidRPr="00777CE3" w:rsidRDefault="008B0F41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1.43 (0.94-1.9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651FC86" w14:textId="799024FC" w:rsidR="002A544F" w:rsidRPr="00777CE3" w:rsidRDefault="00433117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0.4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52518083" w14:textId="4ADCB387" w:rsidR="002A544F" w:rsidRPr="00777CE3" w:rsidRDefault="008B0F41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1.34 (0.73-1.95)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noWrap/>
          </w:tcPr>
          <w:p w14:paraId="1BBC07A5" w14:textId="5619F5F0" w:rsidR="002A544F" w:rsidRPr="00777CE3" w:rsidRDefault="008B0F41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1.94 (1.73-2.15)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77E078E" w14:textId="77395E15" w:rsidR="002A544F" w:rsidRPr="00777CE3" w:rsidRDefault="00F75CDD" w:rsidP="00D5697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77CE3">
              <w:rPr>
                <w:rFonts w:ascii="Times New Roman" w:hAnsi="Times New Roman" w:cs="Times New Roman"/>
                <w:sz w:val="20"/>
                <w:szCs w:val="24"/>
              </w:rPr>
              <w:t>0.11</w:t>
            </w:r>
          </w:p>
        </w:tc>
      </w:tr>
      <w:bookmarkEnd w:id="1"/>
    </w:tbl>
    <w:p w14:paraId="195321F3" w14:textId="2C92E254" w:rsidR="009705F4" w:rsidRPr="00777CE3" w:rsidRDefault="009705F4" w:rsidP="002A544F">
      <w:pPr>
        <w:rPr>
          <w:rFonts w:ascii="Times New Roman" w:hAnsi="Times New Roman" w:cs="Times New Roman"/>
          <w:sz w:val="24"/>
          <w:szCs w:val="24"/>
        </w:rPr>
      </w:pPr>
    </w:p>
    <w:sectPr w:rsidR="009705F4" w:rsidRPr="00777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8323A"/>
    <w:multiLevelType w:val="hybridMultilevel"/>
    <w:tmpl w:val="0908FBB6"/>
    <w:lvl w:ilvl="0" w:tplc="581219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A52EE1"/>
    <w:multiLevelType w:val="hybridMultilevel"/>
    <w:tmpl w:val="F55C7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C794A"/>
    <w:multiLevelType w:val="hybridMultilevel"/>
    <w:tmpl w:val="D5C6B008"/>
    <w:lvl w:ilvl="0" w:tplc="9F5E87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E13A1B"/>
    <w:multiLevelType w:val="multilevel"/>
    <w:tmpl w:val="A0D8129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awNLI0NzE1N7QwN7NU0lEKTi0uzszPAykwqQUAw5zNTywAAAA="/>
  </w:docVars>
  <w:rsids>
    <w:rsidRoot w:val="00D6220D"/>
    <w:rsid w:val="00006C12"/>
    <w:rsid w:val="00022709"/>
    <w:rsid w:val="000272EA"/>
    <w:rsid w:val="00096EEE"/>
    <w:rsid w:val="00101F71"/>
    <w:rsid w:val="001704FF"/>
    <w:rsid w:val="001C3807"/>
    <w:rsid w:val="00213A27"/>
    <w:rsid w:val="002355FD"/>
    <w:rsid w:val="00251656"/>
    <w:rsid w:val="002830DA"/>
    <w:rsid w:val="002A544F"/>
    <w:rsid w:val="002D2F18"/>
    <w:rsid w:val="002E431F"/>
    <w:rsid w:val="003070D2"/>
    <w:rsid w:val="003509AE"/>
    <w:rsid w:val="00351D23"/>
    <w:rsid w:val="00393432"/>
    <w:rsid w:val="003B6BA8"/>
    <w:rsid w:val="003C3FFC"/>
    <w:rsid w:val="00433117"/>
    <w:rsid w:val="0046127C"/>
    <w:rsid w:val="004E4467"/>
    <w:rsid w:val="00545D85"/>
    <w:rsid w:val="00635EB8"/>
    <w:rsid w:val="00706B8C"/>
    <w:rsid w:val="00750CBD"/>
    <w:rsid w:val="00760349"/>
    <w:rsid w:val="00760F2C"/>
    <w:rsid w:val="00777CE3"/>
    <w:rsid w:val="00783084"/>
    <w:rsid w:val="008211AE"/>
    <w:rsid w:val="0085201D"/>
    <w:rsid w:val="008653F4"/>
    <w:rsid w:val="0089257D"/>
    <w:rsid w:val="008B0F41"/>
    <w:rsid w:val="008B389A"/>
    <w:rsid w:val="008E74DE"/>
    <w:rsid w:val="009705F4"/>
    <w:rsid w:val="009908F9"/>
    <w:rsid w:val="009C0EC3"/>
    <w:rsid w:val="00A70A92"/>
    <w:rsid w:val="00AA0835"/>
    <w:rsid w:val="00B20911"/>
    <w:rsid w:val="00B86362"/>
    <w:rsid w:val="00BD590C"/>
    <w:rsid w:val="00C80D5E"/>
    <w:rsid w:val="00CA5B9B"/>
    <w:rsid w:val="00CF3FDF"/>
    <w:rsid w:val="00D558D3"/>
    <w:rsid w:val="00D6220D"/>
    <w:rsid w:val="00D66FA6"/>
    <w:rsid w:val="00DD0FE9"/>
    <w:rsid w:val="00E62115"/>
    <w:rsid w:val="00F16258"/>
    <w:rsid w:val="00F16615"/>
    <w:rsid w:val="00F752BA"/>
    <w:rsid w:val="00F75CDD"/>
    <w:rsid w:val="00F97DE7"/>
    <w:rsid w:val="00FB7716"/>
    <w:rsid w:val="00FD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974D7"/>
  <w15:chartTrackingRefBased/>
  <w15:docId w15:val="{0A76A0D9-8620-4C17-8C19-A449EF39B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1F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38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8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66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6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6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6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61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80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8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Uebel</dc:creator>
  <cp:keywords/>
  <dc:description/>
  <cp:lastModifiedBy>Reponen, Tiina (reponeta)</cp:lastModifiedBy>
  <cp:revision>5</cp:revision>
  <dcterms:created xsi:type="dcterms:W3CDTF">2020-12-03T16:32:00Z</dcterms:created>
  <dcterms:modified xsi:type="dcterms:W3CDTF">2020-12-03T20:19:00Z</dcterms:modified>
</cp:coreProperties>
</file>